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D55" w:rsidRDefault="00FC1D55" w:rsidP="00FC1D5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486108489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Figure S10. Pair-wise meta-analysis of diets and HOMA-IR in trials with no GWG advic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rovided.*</w:t>
      </w:r>
      <w:proofErr w:type="gramEnd"/>
    </w:p>
    <w:bookmarkEnd w:id="0"/>
    <w:p w:rsidR="00FC1D55" w:rsidRPr="005474DB" w:rsidRDefault="00FC1D55" w:rsidP="00FC1D5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74DB">
        <w:rPr>
          <w:noProof/>
        </w:rPr>
        <w:drawing>
          <wp:inline distT="0" distB="0" distL="0" distR="0" wp14:anchorId="0B005E0D" wp14:editId="2824D498">
            <wp:extent cx="9144000" cy="2723238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723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D55" w:rsidRDefault="00FC1D55" w:rsidP="00FC1D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86108507"/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I, confidence interval; DASH, Dietary Approach to Stop Hypertension; FI, fasting insulin; LGI, low glycemic index; MD, mean difference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p w:rsidR="00FC1D55" w:rsidRDefault="00FC1D55" w:rsidP="00FC1D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C1D55" w:rsidRDefault="00FC1D55" w:rsidP="00FC1D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1249">
        <w:rPr>
          <w:rFonts w:ascii="Times New Roman" w:hAnsi="Times New Roman" w:cs="Times New Roman"/>
          <w:sz w:val="24"/>
          <w:szCs w:val="24"/>
        </w:rPr>
        <w:t>*Diet # 1 reflects the diet that is first mentioned before “vs” and diet #2 reflects the diet that comes after “vs”.</w:t>
      </w:r>
    </w:p>
    <w:bookmarkEnd w:id="2"/>
    <w:p w:rsidR="00B56B6B" w:rsidRDefault="00B56B6B"/>
    <w:sectPr w:rsidR="00B56B6B" w:rsidSect="00E1783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D55"/>
    <w:rsid w:val="001F79D4"/>
    <w:rsid w:val="007F2C27"/>
    <w:rsid w:val="00B56B6B"/>
    <w:rsid w:val="00E17835"/>
    <w:rsid w:val="00FC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D3363-A052-47B5-9D3B-289656E8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50:00Z</dcterms:created>
  <dcterms:modified xsi:type="dcterms:W3CDTF">2017-07-16T21:59:00Z</dcterms:modified>
</cp:coreProperties>
</file>